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D8DBF" w14:textId="77777777" w:rsidR="00C8774E" w:rsidRDefault="00AF2459" w:rsidP="00AF2459">
      <w:pPr>
        <w:spacing w:line="480" w:lineRule="auto"/>
        <w:jc w:val="center"/>
      </w:pPr>
      <w:r>
        <w:rPr>
          <w:rFonts w:hint="eastAsia"/>
        </w:rPr>
        <w:t>T</w:t>
      </w:r>
      <w:r>
        <w:t>able S2. Prognostic value of miRNAs in BCR-free survival</w:t>
      </w:r>
    </w:p>
    <w:tbl>
      <w:tblPr>
        <w:tblW w:w="8305" w:type="dxa"/>
        <w:tblLook w:val="04A0" w:firstRow="1" w:lastRow="0" w:firstColumn="1" w:lastColumn="0" w:noHBand="0" w:noVBand="1"/>
      </w:tblPr>
      <w:tblGrid>
        <w:gridCol w:w="1600"/>
        <w:gridCol w:w="647"/>
        <w:gridCol w:w="1590"/>
        <w:gridCol w:w="1223"/>
        <w:gridCol w:w="685"/>
        <w:gridCol w:w="1684"/>
        <w:gridCol w:w="876"/>
      </w:tblGrid>
      <w:tr w:rsidR="00AF2459" w:rsidRPr="00AF2459" w14:paraId="4F342D97" w14:textId="77777777" w:rsidTr="00AF2459">
        <w:trPr>
          <w:trHeight w:val="28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3A8F0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BCC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GSE21036</w:t>
            </w:r>
          </w:p>
        </w:tc>
        <w:tc>
          <w:tcPr>
            <w:tcW w:w="3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03F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</w:tr>
      <w:tr w:rsidR="00AF2459" w:rsidRPr="00AF2459" w14:paraId="23424A49" w14:textId="77777777" w:rsidTr="00AF2459">
        <w:trPr>
          <w:trHeight w:val="28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D44C" w14:textId="77777777" w:rsidR="00AF2459" w:rsidRPr="00AF2459" w:rsidRDefault="00AF2459" w:rsidP="00AF24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244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7CC2" w14:textId="252E9229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95%</w:t>
            </w:r>
            <w:r w:rsidR="008B3F5B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C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EFB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7BF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C01E" w14:textId="06AA059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95%</w:t>
            </w:r>
            <w:r w:rsidR="008B3F5B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35B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AF2459" w:rsidRPr="00AF2459" w14:paraId="7E27BCF2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5F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671-5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9DC3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4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FC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66, 2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CCC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E7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8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12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1.23, 2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F0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AF2459" w:rsidRPr="00AF2459" w14:paraId="274BF5AD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BB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130b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C3D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6.1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80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2.88, 13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F13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4C4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3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D60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88, 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479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19 </w:t>
            </w:r>
          </w:p>
        </w:tc>
      </w:tr>
      <w:tr w:rsidR="00AF2459" w:rsidRPr="00AF2459" w14:paraId="757BA08E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10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21-5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81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5CB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9, 0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FF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0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58B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044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31, 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AC3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02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F2459" w:rsidRPr="00AF2459" w14:paraId="42A215BD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FFF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133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8F94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7B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22, 0.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781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22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FE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30, 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E4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01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F2459" w:rsidRPr="00AF2459" w14:paraId="67C53CC9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BC1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455-5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72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FB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5, 0.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900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69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8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24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54, 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5C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28 </w:t>
            </w:r>
          </w:p>
        </w:tc>
      </w:tr>
      <w:tr w:rsidR="00AF2459" w:rsidRPr="00AF2459" w14:paraId="1B3C5852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0C6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7b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90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4E39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5, 0.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42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4E0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3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2C0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99, 1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40D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16 </w:t>
            </w:r>
          </w:p>
        </w:tc>
      </w:tr>
      <w:tr w:rsidR="00AF2459" w:rsidRPr="00AF2459" w14:paraId="59A6E45A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43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145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DF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82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1, 0.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98B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04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4A6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54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46, 1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E6F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AF2459" w:rsidRPr="00AF2459" w14:paraId="6DDD4A24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13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3b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44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C62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9, 0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59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A3F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2C4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68, 1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A5A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99 </w:t>
            </w:r>
          </w:p>
        </w:tc>
      </w:tr>
      <w:tr w:rsidR="00AF2459" w:rsidRPr="00AF2459" w14:paraId="5D1B629E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9AF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1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F9E9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999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7, 0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200F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97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1.4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817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66, 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F9E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18 </w:t>
            </w:r>
          </w:p>
        </w:tc>
      </w:tr>
      <w:tr w:rsidR="00AF2459" w:rsidRPr="00AF2459" w14:paraId="44CBE03B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34B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04-5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135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A7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1, 0.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E40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04</w:t>
            </w: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C3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7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A90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48, 1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E1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9 </w:t>
            </w:r>
          </w:p>
        </w:tc>
      </w:tr>
      <w:tr w:rsidR="00AF2459" w:rsidRPr="00AF2459" w14:paraId="2F47028D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78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05-5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CE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50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18, 0.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79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50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9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0B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63, 1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7C9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72 </w:t>
            </w:r>
          </w:p>
        </w:tc>
      </w:tr>
      <w:tr w:rsidR="00AF2459" w:rsidRPr="00AF2459" w14:paraId="3228867D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E7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133a-3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3D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00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23, 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311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84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8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50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56, 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938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35 </w:t>
            </w:r>
          </w:p>
        </w:tc>
      </w:tr>
      <w:tr w:rsidR="00AF2459" w:rsidRPr="00AF2459" w14:paraId="3CA4406A" w14:textId="77777777" w:rsidTr="00AF2459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2547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miR-222-3p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F3A6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82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25DC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39, 1.7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3AB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62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725A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61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ACAE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>0.41, 0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5BB6" w14:textId="77777777" w:rsidR="00AF2459" w:rsidRPr="00AF2459" w:rsidRDefault="00AF2459" w:rsidP="00AF245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F2459">
              <w:rPr>
                <w:rFonts w:eastAsia="等线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</w:tbl>
    <w:p w14:paraId="0448008C" w14:textId="77777777" w:rsidR="00AF2459" w:rsidRDefault="00AF2459" w:rsidP="00AF2459">
      <w:pPr>
        <w:spacing w:line="480" w:lineRule="auto"/>
        <w:rPr>
          <w:szCs w:val="24"/>
        </w:rPr>
      </w:pPr>
      <w:bookmarkStart w:id="0" w:name="_Hlk43998913"/>
      <w:r>
        <w:t xml:space="preserve">BCR, </w:t>
      </w:r>
      <w:r>
        <w:rPr>
          <w:szCs w:val="24"/>
        </w:rPr>
        <w:t xml:space="preserve">biochemical recurrence; HR, hazard ratio; CI, </w:t>
      </w:r>
      <w:r>
        <w:t>confidence intervals</w:t>
      </w:r>
      <w:r>
        <w:rPr>
          <w:szCs w:val="24"/>
        </w:rPr>
        <w:t xml:space="preserve">. </w:t>
      </w:r>
      <w:bookmarkEnd w:id="0"/>
    </w:p>
    <w:sectPr w:rsidR="00AF2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59"/>
    <w:rsid w:val="008B3F5B"/>
    <w:rsid w:val="00AF2459"/>
    <w:rsid w:val="00C8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8DA0"/>
  <w15:chartTrackingRefBased/>
  <w15:docId w15:val="{3CEF8569-2C5A-4DF9-8EEA-46AB485A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2</cp:revision>
  <dcterms:created xsi:type="dcterms:W3CDTF">2020-06-29T04:03:00Z</dcterms:created>
  <dcterms:modified xsi:type="dcterms:W3CDTF">2020-06-29T09:03:00Z</dcterms:modified>
</cp:coreProperties>
</file>